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E3780" w14:textId="77777777" w:rsidR="0022494C" w:rsidRPr="003C4584" w:rsidRDefault="0022494C" w:rsidP="0022494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C4584">
        <w:rPr>
          <w:rFonts w:ascii="Times New Roman" w:hAnsi="Times New Roman" w:cs="Times New Roman"/>
          <w:b/>
          <w:bCs/>
          <w:sz w:val="28"/>
          <w:szCs w:val="28"/>
        </w:rPr>
        <w:t>Habitat openness and predator abundance determine predation risk of warningly coloured long-horn beetles (</w:t>
      </w:r>
      <w:proofErr w:type="spellStart"/>
      <w:r w:rsidRPr="003C4584">
        <w:rPr>
          <w:rFonts w:ascii="Times New Roman" w:hAnsi="Times New Roman" w:cs="Times New Roman"/>
          <w:b/>
          <w:bCs/>
          <w:sz w:val="28"/>
          <w:szCs w:val="28"/>
        </w:rPr>
        <w:t>Cerambycidae</w:t>
      </w:r>
      <w:proofErr w:type="spellEnd"/>
      <w:r w:rsidRPr="003C4584">
        <w:rPr>
          <w:rFonts w:ascii="Times New Roman" w:hAnsi="Times New Roman" w:cs="Times New Roman"/>
          <w:b/>
          <w:bCs/>
          <w:sz w:val="28"/>
          <w:szCs w:val="28"/>
        </w:rPr>
        <w:t>) in temperate forest</w:t>
      </w:r>
    </w:p>
    <w:p w14:paraId="3223EDE9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 w:rsidRPr="003C4584">
        <w:rPr>
          <w:rFonts w:ascii="Times New Roman" w:hAnsi="Times New Roman" w:cs="Times New Roman"/>
          <w:sz w:val="18"/>
          <w:szCs w:val="18"/>
        </w:rPr>
        <w:t xml:space="preserve">Anika Goßmann, Field Station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Fabrikschleichach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, Department of Animal Ecology and Tropical Biology (Zoology III), Julius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Maximilians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University Würzburg,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Glashüttenstraße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5, 96181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Rauhenebrach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, Germany. Swedish University of agriculture, Dept. of Ecology, Uppsala, Sweden. </w:t>
      </w:r>
      <w:hyperlink r:id="rId4" w:history="1">
        <w:r w:rsidRPr="003C4584">
          <w:rPr>
            <w:rStyle w:val="Hyperlink"/>
            <w:rFonts w:ascii="Times New Roman" w:hAnsi="Times New Roman" w:cs="Times New Roman"/>
            <w:sz w:val="18"/>
            <w:szCs w:val="18"/>
          </w:rPr>
          <w:t>Anika.gossmann@slu.se</w:t>
        </w:r>
      </w:hyperlink>
      <w:r w:rsidRPr="003C4584">
        <w:rPr>
          <w:rFonts w:ascii="Times New Roman" w:hAnsi="Times New Roman" w:cs="Times New Roman"/>
          <w:sz w:val="18"/>
          <w:szCs w:val="18"/>
        </w:rPr>
        <w:t>, +46724459458.</w:t>
      </w:r>
    </w:p>
    <w:p w14:paraId="276AD744" w14:textId="77777777" w:rsidR="0022494C" w:rsidRPr="003C4584" w:rsidRDefault="0022494C" w:rsidP="0022494C">
      <w:pPr>
        <w:pStyle w:val="Kommentartext"/>
        <w:rPr>
          <w:rFonts w:ascii="Times New Roman" w:hAnsi="Times New Roman" w:cs="Times New Roman"/>
          <w:sz w:val="18"/>
          <w:szCs w:val="18"/>
        </w:rPr>
      </w:pPr>
      <w:r w:rsidRPr="003C4584">
        <w:rPr>
          <w:rFonts w:ascii="Times New Roman" w:hAnsi="Times New Roman" w:cs="Times New Roman"/>
          <w:sz w:val="18"/>
          <w:szCs w:val="18"/>
        </w:rPr>
        <w:t xml:space="preserve">Lucie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Ambrožová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>, Institute of Entomology, Biology Centre CAS, 370 05,</w:t>
      </w:r>
      <w:r w:rsidRPr="003C4584">
        <w:t xml:space="preserve"> </w:t>
      </w:r>
      <w:r w:rsidRPr="003C4584">
        <w:rPr>
          <w:rFonts w:ascii="Times New Roman" w:hAnsi="Times New Roman" w:cs="Times New Roman"/>
          <w:sz w:val="18"/>
          <w:szCs w:val="18"/>
        </w:rPr>
        <w:t>Ceske Budejovice, Czech Republic &amp; Faculty of Science, University of South Bohemia, Ceske Budejovice, Czech Republic.</w:t>
      </w:r>
    </w:p>
    <w:p w14:paraId="48D11A74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</w:rPr>
      </w:pPr>
      <w:r w:rsidRPr="003C4584">
        <w:rPr>
          <w:rFonts w:ascii="Times New Roman" w:hAnsi="Times New Roman" w:cs="Times New Roman"/>
          <w:sz w:val="18"/>
          <w:szCs w:val="18"/>
        </w:rPr>
        <w:t xml:space="preserve">Lukas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Cizek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>, Institute of Entomology, Biology Centre CAS, 370 05,</w:t>
      </w:r>
      <w:r w:rsidRPr="003C4584">
        <w:t xml:space="preserve"> </w:t>
      </w:r>
      <w:r w:rsidRPr="003C4584">
        <w:rPr>
          <w:rFonts w:ascii="Times New Roman" w:hAnsi="Times New Roman" w:cs="Times New Roman"/>
          <w:sz w:val="18"/>
          <w:szCs w:val="18"/>
        </w:rPr>
        <w:t>Ceske Budejovice, Czech Republic &amp; Faculty of Science, University of South Bohemia, Ceske Budejovice, Czech Republic.</w:t>
      </w:r>
    </w:p>
    <w:p w14:paraId="18F0AA50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</w:rPr>
      </w:pPr>
      <w:r w:rsidRPr="003C4584">
        <w:rPr>
          <w:rFonts w:ascii="Times New Roman" w:hAnsi="Times New Roman" w:cs="Times New Roman"/>
          <w:sz w:val="18"/>
          <w:szCs w:val="18"/>
        </w:rPr>
        <w:t>Lukas Drag, Institute of Entomology, Biology Centre CAS, 370 05,</w:t>
      </w:r>
      <w:r w:rsidRPr="003C4584">
        <w:t xml:space="preserve"> </w:t>
      </w:r>
      <w:r w:rsidRPr="003C4584">
        <w:rPr>
          <w:rFonts w:ascii="Times New Roman" w:hAnsi="Times New Roman" w:cs="Times New Roman"/>
          <w:sz w:val="18"/>
          <w:szCs w:val="18"/>
        </w:rPr>
        <w:t>Ceske Budejovice, Czech Republic &amp; Faculty of Science, University of South Bohemia, Ceske Budejovice, Czech Republic.</w:t>
      </w:r>
    </w:p>
    <w:p w14:paraId="63C26E31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3C4584">
        <w:rPr>
          <w:rFonts w:ascii="Times New Roman" w:hAnsi="Times New Roman" w:cs="Times New Roman"/>
          <w:sz w:val="18"/>
          <w:szCs w:val="18"/>
        </w:rPr>
        <w:t>Kostadin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Georgiev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, Hessian Agency for Nature Conservation, Environment and Geology, State Institute for the Protection of birds,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Europastrasse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10, D-35394 Giessen &amp; Field Station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Fabrikschleichach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, Department of Animal Ecology and Tropical Biology (Zoology III), Julius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Maximilians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University Würzburg,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Glashüttenstraße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5, 96181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Rauhenebrach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>, Germany.</w:t>
      </w:r>
    </w:p>
    <w:p w14:paraId="350A314E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C4584">
        <w:rPr>
          <w:rFonts w:ascii="Times New Roman" w:hAnsi="Times New Roman" w:cs="Times New Roman"/>
          <w:sz w:val="18"/>
          <w:szCs w:val="18"/>
          <w:lang w:val="en-US"/>
        </w:rPr>
        <w:t xml:space="preserve">Liane </w:t>
      </w:r>
      <w:proofErr w:type="spellStart"/>
      <w:r w:rsidRPr="003C4584">
        <w:rPr>
          <w:rFonts w:ascii="Times New Roman" w:hAnsi="Times New Roman" w:cs="Times New Roman"/>
          <w:sz w:val="18"/>
          <w:szCs w:val="18"/>
          <w:lang w:val="en-US"/>
        </w:rPr>
        <w:t>Neudam</w:t>
      </w:r>
      <w:proofErr w:type="spellEnd"/>
      <w:r w:rsidRPr="003C4584">
        <w:rPr>
          <w:rFonts w:ascii="Times New Roman" w:hAnsi="Times New Roman" w:cs="Times New Roman"/>
          <w:sz w:val="18"/>
          <w:szCs w:val="18"/>
          <w:lang w:val="en-US"/>
        </w:rPr>
        <w:t xml:space="preserve">, Georg-August-University Göttingen, Department of Silviculture and Forest Ecology of the Temperate Zones, </w:t>
      </w:r>
      <w:proofErr w:type="spellStart"/>
      <w:r w:rsidRPr="003C4584">
        <w:rPr>
          <w:rFonts w:ascii="Times New Roman" w:hAnsi="Times New Roman" w:cs="Times New Roman"/>
          <w:sz w:val="18"/>
          <w:szCs w:val="18"/>
          <w:lang w:val="en-US"/>
        </w:rPr>
        <w:t>Büsgenweg</w:t>
      </w:r>
      <w:proofErr w:type="spellEnd"/>
      <w:r w:rsidRPr="003C4584">
        <w:rPr>
          <w:rFonts w:ascii="Times New Roman" w:hAnsi="Times New Roman" w:cs="Times New Roman"/>
          <w:sz w:val="18"/>
          <w:szCs w:val="18"/>
          <w:lang w:val="en-US"/>
        </w:rPr>
        <w:t xml:space="preserve"> 1, 37077 Göttingen, Germany.</w:t>
      </w:r>
    </w:p>
    <w:p w14:paraId="63125F91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  <w:vertAlign w:val="superscript"/>
        </w:rPr>
      </w:pPr>
      <w:r w:rsidRPr="003C4584">
        <w:rPr>
          <w:rFonts w:ascii="Times New Roman" w:hAnsi="Times New Roman" w:cs="Times New Roman"/>
          <w:sz w:val="18"/>
          <w:szCs w:val="18"/>
        </w:rPr>
        <w:t xml:space="preserve">Michal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Perlík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>, Institute of Entomology, Biology Centre CAS, 370 05,</w:t>
      </w:r>
      <w:r w:rsidRPr="003C4584">
        <w:t xml:space="preserve"> </w:t>
      </w:r>
      <w:r w:rsidRPr="003C4584">
        <w:rPr>
          <w:rFonts w:ascii="Times New Roman" w:hAnsi="Times New Roman" w:cs="Times New Roman"/>
          <w:sz w:val="18"/>
          <w:szCs w:val="18"/>
        </w:rPr>
        <w:t>Ceske Budejovice, Czech Republic &amp; Faculty of Science, University of South Bohemia, Ceske Budejovice, Czech Republic.</w:t>
      </w:r>
    </w:p>
    <w:p w14:paraId="52E91C89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</w:rPr>
      </w:pPr>
      <w:r w:rsidRPr="003C4584">
        <w:rPr>
          <w:rFonts w:ascii="Times New Roman" w:hAnsi="Times New Roman" w:cs="Times New Roman"/>
          <w:sz w:val="18"/>
          <w:szCs w:val="18"/>
        </w:rPr>
        <w:t xml:space="preserve">Dominik Seidel, Georg August University Göttingen, Department </w:t>
      </w:r>
      <w:r w:rsidRPr="003C4584">
        <w:rPr>
          <w:rFonts w:ascii="Times New Roman" w:hAnsi="Times New Roman" w:cs="Times New Roman"/>
          <w:sz w:val="18"/>
          <w:szCs w:val="18"/>
          <w:lang w:val="en-US"/>
        </w:rPr>
        <w:t>for Spatial Structures and Digitization of Forests</w:t>
      </w:r>
      <w:r w:rsidRPr="003C458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Büsgenweg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1, 37077 Göttingen, Germany.</w:t>
      </w:r>
    </w:p>
    <w:p w14:paraId="53F88BF6" w14:textId="77777777" w:rsidR="0022494C" w:rsidRPr="003C4584" w:rsidRDefault="0022494C" w:rsidP="0022494C">
      <w:pPr>
        <w:jc w:val="both"/>
        <w:rPr>
          <w:rFonts w:ascii="Times New Roman" w:hAnsi="Times New Roman" w:cs="Times New Roman"/>
          <w:sz w:val="18"/>
          <w:szCs w:val="18"/>
        </w:rPr>
      </w:pPr>
      <w:r w:rsidRPr="003C4584">
        <w:rPr>
          <w:rFonts w:ascii="Times New Roman" w:hAnsi="Times New Roman" w:cs="Times New Roman"/>
          <w:sz w:val="18"/>
          <w:szCs w:val="18"/>
        </w:rPr>
        <w:t xml:space="preserve">Simon Thorn, Hessian Agency for Nature Conservation, Environment and Geology, State Institute for the Protection of birds,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Europastrasse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10, D-35394 Giessen &amp; Field Station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Fabrikschleichach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, Department of Animal Ecology and Tropical Biology (Zoology III), Julius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Maximilians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University Würzburg,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Glashüttenstraße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 xml:space="preserve"> 5, 96181 </w:t>
      </w:r>
      <w:proofErr w:type="spellStart"/>
      <w:r w:rsidRPr="003C4584">
        <w:rPr>
          <w:rFonts w:ascii="Times New Roman" w:hAnsi="Times New Roman" w:cs="Times New Roman"/>
          <w:sz w:val="18"/>
          <w:szCs w:val="18"/>
        </w:rPr>
        <w:t>Rauhenebrach</w:t>
      </w:r>
      <w:proofErr w:type="spellEnd"/>
      <w:r w:rsidRPr="003C4584">
        <w:rPr>
          <w:rFonts w:ascii="Times New Roman" w:hAnsi="Times New Roman" w:cs="Times New Roman"/>
          <w:sz w:val="18"/>
          <w:szCs w:val="18"/>
        </w:rPr>
        <w:t>, Germany &amp; Institute of Entomology, Biology Centre CAS, 370 05, Ceske Budejovice, Czech Republic.</w:t>
      </w:r>
    </w:p>
    <w:p w14:paraId="04E2F283" w14:textId="77777777" w:rsidR="0022494C" w:rsidRDefault="0022494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3249ED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8033C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5AFA34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425B92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CBC953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3E82BD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29B3FF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2B22F9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BF696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970092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BB608F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EB73F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B185AA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A1A50B" w14:textId="77777777" w:rsidR="00BE1B3C" w:rsidRDefault="00BE1B3C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B309D" w14:textId="0E84B561" w:rsidR="00E1397A" w:rsidRDefault="00E96DCD" w:rsidP="00E96D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38B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029D4AD4" w14:textId="1B47EB1E" w:rsidR="009832E8" w:rsidRDefault="00D955D1" w:rsidP="00E96D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3A90E" wp14:editId="38B6A164">
            <wp:extent cx="5287113" cy="4048690"/>
            <wp:effectExtent l="19050" t="19050" r="27940" b="2857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113" cy="4048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838CDB" w14:textId="77777777" w:rsidR="00C410F1" w:rsidRDefault="00C410F1" w:rsidP="00C410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  <w:r w:rsidRPr="009832E8">
        <w:rPr>
          <w:rFonts w:ascii="Times New Roman" w:hAnsi="Times New Roman" w:cs="Times New Roman"/>
          <w:sz w:val="24"/>
          <w:szCs w:val="24"/>
        </w:rPr>
        <w:t xml:space="preserve">: Frequency of exposure time. </w:t>
      </w:r>
    </w:p>
    <w:p w14:paraId="2DEAA9DF" w14:textId="77777777" w:rsidR="00C410F1" w:rsidRDefault="00C410F1" w:rsidP="00E96DCD">
      <w:pPr>
        <w:rPr>
          <w:rFonts w:ascii="Times New Roman" w:hAnsi="Times New Roman" w:cs="Times New Roman"/>
          <w:sz w:val="24"/>
          <w:szCs w:val="24"/>
        </w:rPr>
      </w:pPr>
    </w:p>
    <w:p w14:paraId="7D035C85" w14:textId="77777777" w:rsidR="00BE1B3C" w:rsidRPr="009832E8" w:rsidRDefault="00BE1B3C" w:rsidP="00E96DCD">
      <w:pPr>
        <w:rPr>
          <w:rFonts w:ascii="Times New Roman" w:hAnsi="Times New Roman" w:cs="Times New Roman"/>
          <w:sz w:val="24"/>
          <w:szCs w:val="24"/>
        </w:rPr>
      </w:pPr>
    </w:p>
    <w:p w14:paraId="37B4D065" w14:textId="73CA37F2" w:rsidR="00E96DCD" w:rsidRDefault="00CF68DB" w:rsidP="00E96DCD">
      <w:pPr>
        <w:jc w:val="both"/>
      </w:pPr>
      <w:r>
        <w:rPr>
          <w:noProof/>
        </w:rPr>
        <w:drawing>
          <wp:inline distT="0" distB="0" distL="0" distR="0" wp14:anchorId="2FD13CCB" wp14:editId="0C6F51AF">
            <wp:extent cx="5287113" cy="4048690"/>
            <wp:effectExtent l="19050" t="19050" r="27940" b="285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113" cy="4048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4CC3BC" w14:textId="7C5E2EA3" w:rsidR="00C410F1" w:rsidRDefault="00C410F1" w:rsidP="00C410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  <w:r w:rsidRPr="009F669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Number of predated dummies </w:t>
      </w:r>
      <w:r w:rsidR="008F74C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different exposure times.</w:t>
      </w:r>
    </w:p>
    <w:p w14:paraId="25ED5E70" w14:textId="77777777" w:rsidR="00C410F1" w:rsidRDefault="00C410F1" w:rsidP="00E96DCD">
      <w:pPr>
        <w:jc w:val="both"/>
      </w:pPr>
    </w:p>
    <w:p w14:paraId="6162091B" w14:textId="5A1DEA83" w:rsidR="00C410F1" w:rsidRDefault="00CF68DB" w:rsidP="00C410F1">
      <w:pPr>
        <w:jc w:val="both"/>
      </w:pPr>
      <w:r>
        <w:rPr>
          <w:noProof/>
        </w:rPr>
        <w:drawing>
          <wp:inline distT="0" distB="0" distL="0" distR="0" wp14:anchorId="1AA008AF" wp14:editId="65010329">
            <wp:extent cx="5287113" cy="4048690"/>
            <wp:effectExtent l="19050" t="19050" r="27940" b="285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113" cy="4048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043956" w14:textId="0B6F372A" w:rsidR="00C410F1" w:rsidRDefault="00C410F1" w:rsidP="00C410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3: Number of predated aposematic coloured dummies </w:t>
      </w:r>
      <w:r w:rsidR="008F74C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different exposure times.</w:t>
      </w:r>
    </w:p>
    <w:p w14:paraId="550FFCCC" w14:textId="77777777" w:rsidR="00C410F1" w:rsidRDefault="00C410F1" w:rsidP="00E96DCD">
      <w:pPr>
        <w:jc w:val="both"/>
      </w:pPr>
    </w:p>
    <w:p w14:paraId="13CBBBE2" w14:textId="77777777" w:rsidR="00E96DCD" w:rsidRDefault="00E96DCD" w:rsidP="00E96DCD">
      <w:pPr>
        <w:jc w:val="both"/>
      </w:pPr>
    </w:p>
    <w:p w14:paraId="5D030629" w14:textId="7346D0DF" w:rsidR="00E96DCD" w:rsidRDefault="00CF68DB" w:rsidP="00E96DCD">
      <w:pPr>
        <w:jc w:val="both"/>
      </w:pPr>
      <w:r>
        <w:rPr>
          <w:noProof/>
        </w:rPr>
        <w:drawing>
          <wp:inline distT="0" distB="0" distL="0" distR="0" wp14:anchorId="7EC7E0B0" wp14:editId="3BE28D9D">
            <wp:extent cx="5287113" cy="4048690"/>
            <wp:effectExtent l="19050" t="19050" r="27940" b="285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113" cy="4048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0CF0D3" w14:textId="142F0283" w:rsidR="00C410F1" w:rsidRDefault="00C410F1" w:rsidP="00C410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4: Number of predated non-aposematic coloured dummies </w:t>
      </w:r>
      <w:r w:rsidR="008F74C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different exposure times.</w:t>
      </w:r>
    </w:p>
    <w:p w14:paraId="1221F583" w14:textId="76579EDB" w:rsidR="00E1397A" w:rsidRDefault="00E1397A" w:rsidP="00E139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Predation of warningly and non-warningly coloured dummies on different treatments.</w:t>
      </w:r>
    </w:p>
    <w:tbl>
      <w:tblPr>
        <w:tblStyle w:val="Tabellenraster"/>
        <w:tblW w:w="9639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1842"/>
        <w:gridCol w:w="2268"/>
      </w:tblGrid>
      <w:tr w:rsidR="00E1397A" w14:paraId="603BC88C" w14:textId="77777777" w:rsidTr="00E1397A">
        <w:trPr>
          <w:trHeight w:val="3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D9EFF" w14:textId="19D3A615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Dummy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198F93" w14:textId="108CCB46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Intact fores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5ECD2" w14:textId="19F28E2A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Disturbed fores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AF5DA" w14:textId="2D544483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Partially logg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6838F" w14:textId="2769D924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Intensively logged</w:t>
            </w:r>
          </w:p>
        </w:tc>
      </w:tr>
      <w:tr w:rsidR="00E1397A" w14:paraId="04EF45E8" w14:textId="77777777" w:rsidTr="00D06F2B">
        <w:trPr>
          <w:trHeight w:val="22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98B15" w14:textId="058D11AC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Warningly colour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7A997DE" w14:textId="69D64302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 xml:space="preserve"> </w:t>
            </w:r>
            <w:r w:rsidR="00D06F2B" w:rsidRPr="00D06F2B">
              <w:rPr>
                <w:rFonts w:ascii="Times New Roman" w:hAnsi="Times New Roman" w:cs="Times New Roman"/>
              </w:rPr>
              <w:t>20.45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40792" w14:textId="741AF7AB" w:rsidR="00E1397A" w:rsidRPr="00D06F2B" w:rsidRDefault="00D06F2B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35.22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369C6" w14:textId="78928DE1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</w:t>
            </w:r>
            <w:r w:rsidR="00D06F2B" w:rsidRPr="00D06F2B">
              <w:rPr>
                <w:rFonts w:ascii="Times New Roman" w:hAnsi="Times New Roman" w:cs="Times New Roman"/>
              </w:rPr>
              <w:t>7.27 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CD7C9D" w14:textId="5C53C94C" w:rsidR="00E1397A" w:rsidRPr="00D06F2B" w:rsidRDefault="00D06F2B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7.05 %</w:t>
            </w:r>
          </w:p>
        </w:tc>
      </w:tr>
      <w:tr w:rsidR="00E1397A" w14:paraId="2B2FCCEB" w14:textId="77777777" w:rsidTr="00D06F2B">
        <w:trPr>
          <w:trHeight w:val="159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1D9A6" w14:textId="49BFF9E1" w:rsidR="00E1397A" w:rsidRPr="00D06F2B" w:rsidRDefault="00E1397A" w:rsidP="002C7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Non-warningly colour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F77765" w14:textId="0DF29971" w:rsidR="00E1397A" w:rsidRPr="00D06F2B" w:rsidRDefault="00D06F2B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0.22 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C191D" w14:textId="10336293" w:rsidR="00E1397A" w:rsidRPr="00D06F2B" w:rsidRDefault="00D06F2B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8.09 %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C2296" w14:textId="74906B2E" w:rsidR="00E1397A" w:rsidRPr="00D06F2B" w:rsidRDefault="00D06F2B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9.21 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79F0B" w14:textId="1DDE4F2E" w:rsidR="00E1397A" w:rsidRPr="00D06F2B" w:rsidRDefault="00D06F2B" w:rsidP="002C7637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2.47 %</w:t>
            </w:r>
          </w:p>
        </w:tc>
      </w:tr>
    </w:tbl>
    <w:p w14:paraId="1A7629E7" w14:textId="77777777" w:rsidR="00E1397A" w:rsidRPr="00D06F2B" w:rsidRDefault="00E1397A" w:rsidP="00E1397A">
      <w:pPr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A801EE0" w14:textId="77777777" w:rsidR="00E1397A" w:rsidRDefault="00E1397A" w:rsidP="00C410F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3AB873" w14:textId="2959D7B1" w:rsidR="00365664" w:rsidRDefault="00365664" w:rsidP="00E96DCD">
      <w:pPr>
        <w:jc w:val="both"/>
      </w:pPr>
    </w:p>
    <w:p w14:paraId="76B46AF4" w14:textId="027801B0" w:rsidR="00D06F2B" w:rsidRDefault="00D06F2B" w:rsidP="00E96DCD">
      <w:pPr>
        <w:jc w:val="both"/>
      </w:pPr>
    </w:p>
    <w:p w14:paraId="50E577E8" w14:textId="0E35D741" w:rsidR="00D06F2B" w:rsidRDefault="00D06F2B" w:rsidP="00E96DCD">
      <w:pPr>
        <w:jc w:val="both"/>
      </w:pPr>
    </w:p>
    <w:p w14:paraId="428F862B" w14:textId="77777777" w:rsidR="00D06F2B" w:rsidRDefault="00D06F2B" w:rsidP="00E96DCD">
      <w:pPr>
        <w:jc w:val="both"/>
      </w:pPr>
    </w:p>
    <w:p w14:paraId="423AC41F" w14:textId="5EC81B63" w:rsidR="008F0DCE" w:rsidRPr="008F0DCE" w:rsidRDefault="00C410F1" w:rsidP="00E96DC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1397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Mi</w:t>
      </w:r>
      <w:r w:rsidR="00A67F9C">
        <w:rPr>
          <w:rFonts w:ascii="Times New Roman" w:hAnsi="Times New Roman" w:cs="Times New Roman"/>
          <w:sz w:val="24"/>
          <w:szCs w:val="24"/>
        </w:rPr>
        <w:t>nimum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A67F9C">
        <w:rPr>
          <w:rFonts w:ascii="Times New Roman" w:hAnsi="Times New Roman" w:cs="Times New Roman"/>
          <w:sz w:val="24"/>
          <w:szCs w:val="24"/>
        </w:rPr>
        <w:t xml:space="preserve">maximum, mean </w:t>
      </w:r>
      <w:r>
        <w:rPr>
          <w:rFonts w:ascii="Times New Roman" w:hAnsi="Times New Roman" w:cs="Times New Roman"/>
          <w:sz w:val="24"/>
          <w:szCs w:val="24"/>
        </w:rPr>
        <w:t xml:space="preserve">and standard deviation of bir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hymenopt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undance on the study </w:t>
      </w:r>
      <w:r w:rsidR="00F53653">
        <w:rPr>
          <w:rFonts w:ascii="Times New Roman" w:hAnsi="Times New Roman" w:cs="Times New Roman"/>
          <w:sz w:val="24"/>
          <w:szCs w:val="24"/>
        </w:rPr>
        <w:t>site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600"/>
        <w:gridCol w:w="1653"/>
        <w:gridCol w:w="1276"/>
        <w:gridCol w:w="1275"/>
        <w:gridCol w:w="1418"/>
        <w:gridCol w:w="850"/>
      </w:tblGrid>
      <w:tr w:rsidR="00835201" w14:paraId="77153E38" w14:textId="02CFE81A" w:rsidTr="0025332F">
        <w:trPr>
          <w:trHeight w:val="380"/>
          <w:jc w:val="center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6E192" w14:textId="77777777" w:rsidR="00066C78" w:rsidRPr="00D06F2B" w:rsidRDefault="00066C7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Explanatory variable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83A12" w14:textId="51DC626C" w:rsidR="00066C78" w:rsidRPr="00D06F2B" w:rsidRDefault="00066C7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Study si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89CE2" w14:textId="1D3A7E1D" w:rsidR="00066C78" w:rsidRPr="00D06F2B" w:rsidRDefault="00066C7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Min.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96612" w14:textId="6804ECAF" w:rsidR="00066C78" w:rsidRPr="00D06F2B" w:rsidRDefault="00066C7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Max.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7437F" w14:textId="416E58AF" w:rsidR="00066C78" w:rsidRPr="00D06F2B" w:rsidRDefault="00066C7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7CD10" w14:textId="2E833A6B" w:rsidR="00066C78" w:rsidRPr="00D06F2B" w:rsidRDefault="00066C7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9A6606" w14:paraId="3ECF4CA1" w14:textId="7B0472C5" w:rsidTr="0025332F">
        <w:trPr>
          <w:trHeight w:val="228"/>
          <w:jc w:val="center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34471A" w14:textId="1FF8E0B9" w:rsidR="00BC3158" w:rsidRPr="00D06F2B" w:rsidRDefault="00BC3158" w:rsidP="002F611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Bird abundanc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00D771" w14:textId="0450773B" w:rsidR="00BC3158" w:rsidRPr="00D06F2B" w:rsidRDefault="00BC3158" w:rsidP="002F6115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5CF83" w14:textId="1DFABCB2" w:rsidR="00BC3158" w:rsidRPr="00D06F2B" w:rsidRDefault="00BC3158" w:rsidP="002F6115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B393A" w14:textId="3725BD39" w:rsidR="00BC3158" w:rsidRPr="00D06F2B" w:rsidRDefault="00BC3158" w:rsidP="002F6115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696AD" w14:textId="3DD91544" w:rsidR="00BC3158" w:rsidRPr="00D06F2B" w:rsidRDefault="00BC3158" w:rsidP="002F6115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0.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3EF04" w14:textId="4C119836" w:rsidR="00BC3158" w:rsidRPr="00D06F2B" w:rsidRDefault="00BC3158" w:rsidP="002F6115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6.29</w:t>
            </w:r>
          </w:p>
        </w:tc>
      </w:tr>
      <w:tr w:rsidR="000B1A46" w14:paraId="349C9F1E" w14:textId="77777777" w:rsidTr="0025332F">
        <w:trPr>
          <w:trHeight w:val="132"/>
          <w:jc w:val="center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221EA" w14:textId="77777777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C0238" w14:textId="2C182439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E140E" w14:textId="678D3AFA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0444A3" w14:textId="4D3B10F8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9FC40" w14:textId="18985701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F17B1" w14:textId="0B82C423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8.24</w:t>
            </w:r>
          </w:p>
        </w:tc>
      </w:tr>
      <w:tr w:rsidR="009A6606" w14:paraId="69F83B1F" w14:textId="77777777" w:rsidTr="0025332F">
        <w:trPr>
          <w:trHeight w:val="157"/>
          <w:jc w:val="center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2F040" w14:textId="77777777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7A609" w14:textId="6D2F5D16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9787E" w14:textId="708E2BFE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504FB7" w14:textId="7BEC072B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0F066F" w14:textId="1B621243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3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699D5" w14:textId="27009786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0.45</w:t>
            </w:r>
          </w:p>
        </w:tc>
      </w:tr>
      <w:tr w:rsidR="00547EC0" w14:paraId="22021786" w14:textId="77777777" w:rsidTr="0025332F">
        <w:trPr>
          <w:trHeight w:val="157"/>
          <w:jc w:val="center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00FDAF" w14:textId="77777777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111239" w14:textId="0DEA4CB2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4BAB3" w14:textId="6B80E4F2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B1C06" w14:textId="7787D4CC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EF874" w14:textId="404C1B04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E7818" w14:textId="404C96F1" w:rsidR="00BC3158" w:rsidRPr="00D06F2B" w:rsidRDefault="00BC3158" w:rsidP="00B92CAE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3.69</w:t>
            </w:r>
          </w:p>
        </w:tc>
      </w:tr>
      <w:tr w:rsidR="000C3BF4" w14:paraId="78C75F7F" w14:textId="59AFFA2E" w:rsidTr="0025332F">
        <w:trPr>
          <w:trHeight w:val="159"/>
          <w:jc w:val="center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5F152" w14:textId="77777777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F2B">
              <w:rPr>
                <w:rFonts w:ascii="Times New Roman" w:hAnsi="Times New Roman" w:cs="Times New Roman"/>
                <w:b/>
                <w:bCs/>
              </w:rPr>
              <w:t>Hymenoptera abundance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BB97E7" w14:textId="5C1B7BAD" w:rsidR="00BC3158" w:rsidRPr="00D06F2B" w:rsidRDefault="00C77052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F437A" w14:textId="72CA98EB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11D76E" w14:textId="615963F5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C4888" w14:textId="3D5CA01F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DA1EF" w14:textId="2577913E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7.49</w:t>
            </w:r>
          </w:p>
        </w:tc>
      </w:tr>
      <w:tr w:rsidR="000F6AD4" w14:paraId="1BA62EF2" w14:textId="77777777" w:rsidTr="0025332F">
        <w:trPr>
          <w:trHeight w:val="157"/>
          <w:jc w:val="center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6B32F" w14:textId="77777777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4E878" w14:textId="1D64EBAF" w:rsidR="00BC3158" w:rsidRPr="00D06F2B" w:rsidRDefault="00C77052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2707A1" w14:textId="4A29A934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5C82A2" w14:textId="3B4D0ADB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C3DD8" w14:textId="15A63AAB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D5BC3" w14:textId="2525740F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26.56</w:t>
            </w:r>
          </w:p>
        </w:tc>
      </w:tr>
      <w:tr w:rsidR="00547EC0" w14:paraId="01188247" w14:textId="77777777" w:rsidTr="0025332F">
        <w:trPr>
          <w:trHeight w:val="157"/>
          <w:jc w:val="center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63AAFE" w14:textId="77777777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3AB23" w14:textId="2DDF5512" w:rsidR="00BC3158" w:rsidRPr="00D06F2B" w:rsidRDefault="00C77052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947E3" w14:textId="09701BE8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77B823" w14:textId="2CEB36B9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00D67" w14:textId="569F2DD3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6EF779" w14:textId="33ADD098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3.09</w:t>
            </w:r>
          </w:p>
        </w:tc>
      </w:tr>
      <w:tr w:rsidR="000F6AD4" w14:paraId="548AE849" w14:textId="77777777" w:rsidTr="0025332F">
        <w:trPr>
          <w:trHeight w:val="157"/>
          <w:jc w:val="center"/>
        </w:trPr>
        <w:tc>
          <w:tcPr>
            <w:tcW w:w="26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A7C71" w14:textId="77777777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94B9B1" w14:textId="0FA6D3C9" w:rsidR="00BC3158" w:rsidRPr="00D06F2B" w:rsidRDefault="00C77052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9AF2" w14:textId="57432F4D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91DC4" w14:textId="477A7550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B899" w14:textId="3FF35DD2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43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C1F6" w14:textId="7663205F" w:rsidR="00BC3158" w:rsidRPr="00D06F2B" w:rsidRDefault="00BC3158" w:rsidP="00BC3158">
            <w:pPr>
              <w:jc w:val="center"/>
              <w:rPr>
                <w:rFonts w:ascii="Times New Roman" w:hAnsi="Times New Roman" w:cs="Times New Roman"/>
              </w:rPr>
            </w:pPr>
            <w:r w:rsidRPr="00D06F2B">
              <w:rPr>
                <w:rFonts w:ascii="Times New Roman" w:hAnsi="Times New Roman" w:cs="Times New Roman"/>
              </w:rPr>
              <w:t>43.68</w:t>
            </w:r>
          </w:p>
        </w:tc>
      </w:tr>
    </w:tbl>
    <w:p w14:paraId="0BAEC3B2" w14:textId="77777777" w:rsidR="00365664" w:rsidRPr="00266812" w:rsidRDefault="00365664" w:rsidP="00E96DCD">
      <w:pPr>
        <w:jc w:val="both"/>
      </w:pPr>
    </w:p>
    <w:p w14:paraId="23171AC7" w14:textId="0364D893" w:rsidR="00503876" w:rsidRPr="00266812" w:rsidRDefault="00C410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06F2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47359" w:rsidRPr="00266812">
        <w:rPr>
          <w:rFonts w:ascii="Times New Roman" w:hAnsi="Times New Roman" w:cs="Times New Roman"/>
          <w:sz w:val="24"/>
          <w:szCs w:val="24"/>
        </w:rPr>
        <w:t>Model outcome</w:t>
      </w:r>
      <w:r w:rsidR="0080688C" w:rsidRPr="00266812">
        <w:rPr>
          <w:rFonts w:ascii="Times New Roman" w:hAnsi="Times New Roman" w:cs="Times New Roman"/>
          <w:sz w:val="24"/>
          <w:szCs w:val="24"/>
        </w:rPr>
        <w:t xml:space="preserve"> with bird predation as </w:t>
      </w:r>
      <w:r w:rsidR="00266812" w:rsidRPr="00266812">
        <w:rPr>
          <w:rFonts w:ascii="Times New Roman" w:hAnsi="Times New Roman" w:cs="Times New Roman"/>
          <w:sz w:val="24"/>
          <w:szCs w:val="24"/>
        </w:rPr>
        <w:t>response variable.</w:t>
      </w:r>
    </w:p>
    <w:tbl>
      <w:tblPr>
        <w:tblStyle w:val="Tabellenraster"/>
        <w:tblW w:w="9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3"/>
        <w:gridCol w:w="1662"/>
        <w:gridCol w:w="1970"/>
        <w:gridCol w:w="1546"/>
      </w:tblGrid>
      <w:tr w:rsidR="00BA4AED" w14:paraId="2F68BAB2" w14:textId="77777777" w:rsidTr="008F544B">
        <w:trPr>
          <w:trHeight w:val="24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60A2D0" w14:textId="77777777" w:rsidR="00BA4AED" w:rsidRPr="00BA4AED" w:rsidRDefault="00BA4A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A52D6B5" w14:textId="6B91AA9C" w:rsidR="00BA4AED" w:rsidRPr="002D31FF" w:rsidRDefault="00BA4AED" w:rsidP="00BC05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</w:rPr>
              <w:t>Estim</w:t>
            </w:r>
            <w:r w:rsidR="002D31FF" w:rsidRPr="002D31FF">
              <w:rPr>
                <w:rFonts w:ascii="Times New Roman" w:hAnsi="Times New Roman" w:cs="Times New Roman"/>
                <w:b/>
                <w:bCs/>
              </w:rPr>
              <w:t>at</w:t>
            </w:r>
            <w:r w:rsidRPr="002D31FF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703D317" w14:textId="66C0F9F6" w:rsidR="00BA4AED" w:rsidRPr="002D31FF" w:rsidRDefault="00BA4AED" w:rsidP="00BC05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48C60494" w14:textId="7586D7B0" w:rsidR="00BA4AED" w:rsidRPr="002D31FF" w:rsidRDefault="00BC059D" w:rsidP="00BC05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2D31FF">
              <w:rPr>
                <w:rFonts w:ascii="Times New Roman" w:hAnsi="Times New Roman" w:cs="Times New Roman"/>
                <w:b/>
                <w:bCs/>
              </w:rPr>
              <w:t>-</w:t>
            </w:r>
            <w:r w:rsidR="00BA4AED" w:rsidRPr="002D31F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6FAA78D4" w14:textId="62960304" w:rsidR="00BA4AED" w:rsidRPr="002D31FF" w:rsidRDefault="00BC059D" w:rsidP="00BC05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D31FF">
              <w:rPr>
                <w:rFonts w:ascii="Times New Roman" w:hAnsi="Times New Roman" w:cs="Times New Roman"/>
                <w:b/>
                <w:bCs/>
              </w:rPr>
              <w:t>-</w:t>
            </w:r>
            <w:r w:rsidR="00BA4AED" w:rsidRPr="002D31F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BA4AED" w14:paraId="0C0996DA" w14:textId="77777777" w:rsidTr="008F544B">
        <w:trPr>
          <w:trHeight w:val="384"/>
        </w:trPr>
        <w:tc>
          <w:tcPr>
            <w:tcW w:w="2835" w:type="dxa"/>
            <w:tcBorders>
              <w:top w:val="single" w:sz="4" w:space="0" w:color="auto"/>
            </w:tcBorders>
          </w:tcPr>
          <w:p w14:paraId="5FCF0612" w14:textId="61B2E8D0" w:rsidR="004D1E92" w:rsidRPr="00F66A2E" w:rsidRDefault="00BA4AED">
            <w:pPr>
              <w:rPr>
                <w:rFonts w:ascii="Times New Roman" w:hAnsi="Times New Roman" w:cs="Times New Roman"/>
                <w:b/>
                <w:bCs/>
              </w:rPr>
            </w:pPr>
            <w:r w:rsidRPr="00F66A2E">
              <w:rPr>
                <w:rFonts w:ascii="Times New Roman" w:hAnsi="Times New Roman" w:cs="Times New Roman"/>
                <w:b/>
                <w:bCs/>
              </w:rPr>
              <w:t>Warning colour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428BE5A" w14:textId="0CCD25AA" w:rsidR="00BA4AED" w:rsidRPr="002D31FF" w:rsidRDefault="004B7952" w:rsidP="008F544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2</m:t>
                  </m:r>
                </m:sup>
              </m:sSup>
            </m:oMath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4A1B460E" w14:textId="143FDCC6" w:rsidR="00BA4AED" w:rsidRPr="002D31FF" w:rsidRDefault="00CB70A7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135B6C3E" w14:textId="05DE50B3" w:rsidR="00BA4AED" w:rsidRPr="002D31FF" w:rsidRDefault="00CB70A7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3554423E" w14:textId="0D72E435" w:rsidR="00BA4AED" w:rsidRPr="002D31FF" w:rsidRDefault="00CB70A7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933</w:t>
            </w:r>
          </w:p>
        </w:tc>
      </w:tr>
      <w:tr w:rsidR="00BA4AED" w14:paraId="1C354347" w14:textId="77777777" w:rsidTr="008F544B">
        <w:trPr>
          <w:trHeight w:val="414"/>
        </w:trPr>
        <w:tc>
          <w:tcPr>
            <w:tcW w:w="2835" w:type="dxa"/>
          </w:tcPr>
          <w:p w14:paraId="66ECD3FA" w14:textId="52D9E1F3" w:rsidR="00BA4AED" w:rsidRPr="00F66A2E" w:rsidRDefault="00BA4AED">
            <w:pPr>
              <w:rPr>
                <w:rFonts w:ascii="Times New Roman" w:hAnsi="Times New Roman" w:cs="Times New Roman"/>
                <w:b/>
                <w:bCs/>
              </w:rPr>
            </w:pPr>
            <w:r w:rsidRPr="00F66A2E">
              <w:rPr>
                <w:rFonts w:ascii="Times New Roman" w:hAnsi="Times New Roman" w:cs="Times New Roman"/>
                <w:b/>
                <w:bCs/>
              </w:rPr>
              <w:t>Exposure time</w:t>
            </w:r>
          </w:p>
        </w:tc>
        <w:tc>
          <w:tcPr>
            <w:tcW w:w="1413" w:type="dxa"/>
            <w:vAlign w:val="center"/>
          </w:tcPr>
          <w:p w14:paraId="268D1329" w14:textId="22571352" w:rsidR="00BA4AED" w:rsidRPr="002D31FF" w:rsidRDefault="00A20DAA" w:rsidP="008F544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7.25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662" w:type="dxa"/>
            <w:vAlign w:val="center"/>
          </w:tcPr>
          <w:p w14:paraId="0D24D09B" w14:textId="72F7F000" w:rsidR="00BA4AED" w:rsidRPr="002D31FF" w:rsidRDefault="009B7013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970" w:type="dxa"/>
            <w:vAlign w:val="center"/>
          </w:tcPr>
          <w:p w14:paraId="58639370" w14:textId="440D1A68" w:rsidR="00BA4AED" w:rsidRPr="002D31FF" w:rsidRDefault="009B7013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2.170</w:t>
            </w:r>
          </w:p>
        </w:tc>
        <w:tc>
          <w:tcPr>
            <w:tcW w:w="1546" w:type="dxa"/>
            <w:vAlign w:val="center"/>
          </w:tcPr>
          <w:p w14:paraId="7F1C1450" w14:textId="0BA98CF7" w:rsidR="00BA4AED" w:rsidRPr="002D31FF" w:rsidRDefault="009B7013" w:rsidP="008F5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</w:rPr>
              <w:t>0.030 *</w:t>
            </w:r>
          </w:p>
        </w:tc>
      </w:tr>
      <w:tr w:rsidR="00BA4AED" w14:paraId="3E5B420E" w14:textId="77777777" w:rsidTr="008F544B">
        <w:trPr>
          <w:trHeight w:val="559"/>
        </w:trPr>
        <w:tc>
          <w:tcPr>
            <w:tcW w:w="2835" w:type="dxa"/>
          </w:tcPr>
          <w:p w14:paraId="4262C040" w14:textId="066B3607" w:rsidR="00BA4AED" w:rsidRPr="00F66A2E" w:rsidRDefault="00BA4AED">
            <w:pPr>
              <w:rPr>
                <w:rFonts w:ascii="Times New Roman" w:hAnsi="Times New Roman" w:cs="Times New Roman"/>
                <w:b/>
                <w:bCs/>
              </w:rPr>
            </w:pPr>
            <w:r w:rsidRPr="00F66A2E">
              <w:rPr>
                <w:rFonts w:ascii="Times New Roman" w:hAnsi="Times New Roman" w:cs="Times New Roman"/>
                <w:b/>
                <w:bCs/>
              </w:rPr>
              <w:t>Warningly coloured Hymenoptera abundance</w:t>
            </w:r>
          </w:p>
        </w:tc>
        <w:tc>
          <w:tcPr>
            <w:tcW w:w="1413" w:type="dxa"/>
            <w:vAlign w:val="center"/>
          </w:tcPr>
          <w:p w14:paraId="61763FB3" w14:textId="123DDCC8" w:rsidR="00BA4AED" w:rsidRPr="002D31FF" w:rsidRDefault="00A6240F" w:rsidP="008F544B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6.67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662" w:type="dxa"/>
            <w:vAlign w:val="center"/>
          </w:tcPr>
          <w:p w14:paraId="107697D0" w14:textId="073A2EA4" w:rsidR="00BA4AED" w:rsidRPr="002D31FF" w:rsidRDefault="00484D8B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14</w:t>
            </w:r>
            <w:r w:rsidR="00E34A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0" w:type="dxa"/>
            <w:vAlign w:val="center"/>
          </w:tcPr>
          <w:p w14:paraId="30AABB9D" w14:textId="64F17AEB" w:rsidR="00BA4AED" w:rsidRPr="002D31FF" w:rsidRDefault="00484D8B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546" w:type="dxa"/>
            <w:vAlign w:val="center"/>
          </w:tcPr>
          <w:p w14:paraId="20EC4097" w14:textId="02918CB1" w:rsidR="00BA4AED" w:rsidRPr="002D31FF" w:rsidRDefault="00484D8B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962</w:t>
            </w:r>
          </w:p>
        </w:tc>
      </w:tr>
      <w:tr w:rsidR="00BA4AED" w14:paraId="34676425" w14:textId="77777777" w:rsidTr="008F544B">
        <w:trPr>
          <w:trHeight w:val="208"/>
        </w:trPr>
        <w:tc>
          <w:tcPr>
            <w:tcW w:w="2835" w:type="dxa"/>
          </w:tcPr>
          <w:p w14:paraId="4E01E19C" w14:textId="3E59BCC6" w:rsidR="00BA4AED" w:rsidRPr="00F66A2E" w:rsidRDefault="00BA4AED">
            <w:pPr>
              <w:rPr>
                <w:rFonts w:ascii="Times New Roman" w:hAnsi="Times New Roman" w:cs="Times New Roman"/>
                <w:b/>
                <w:bCs/>
              </w:rPr>
            </w:pPr>
            <w:r w:rsidRPr="00F66A2E">
              <w:rPr>
                <w:rFonts w:ascii="Times New Roman" w:hAnsi="Times New Roman" w:cs="Times New Roman"/>
                <w:b/>
                <w:bCs/>
              </w:rPr>
              <w:t>Bird abundance</w:t>
            </w:r>
          </w:p>
        </w:tc>
        <w:tc>
          <w:tcPr>
            <w:tcW w:w="1413" w:type="dxa"/>
            <w:vAlign w:val="center"/>
          </w:tcPr>
          <w:p w14:paraId="3939054C" w14:textId="487C8812" w:rsidR="00BA4AED" w:rsidRPr="002D31FF" w:rsidRDefault="00CD244B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1662" w:type="dxa"/>
            <w:vAlign w:val="center"/>
          </w:tcPr>
          <w:p w14:paraId="5B8D1677" w14:textId="7C9C44EC" w:rsidR="00BA4AED" w:rsidRPr="002D31FF" w:rsidRDefault="00CD244B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33</w:t>
            </w:r>
            <w:r w:rsidR="00E34A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0" w:type="dxa"/>
            <w:vAlign w:val="center"/>
          </w:tcPr>
          <w:p w14:paraId="4EA3B59C" w14:textId="7E7B12D7" w:rsidR="00BA4AED" w:rsidRPr="002D31FF" w:rsidRDefault="00CD244B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3.202</w:t>
            </w:r>
          </w:p>
        </w:tc>
        <w:tc>
          <w:tcPr>
            <w:tcW w:w="1546" w:type="dxa"/>
            <w:vAlign w:val="center"/>
          </w:tcPr>
          <w:p w14:paraId="797B0E77" w14:textId="24CF152E" w:rsidR="00BA4AED" w:rsidRPr="002D31FF" w:rsidRDefault="00CD244B" w:rsidP="008F5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</w:rPr>
              <w:t>0.001 **</w:t>
            </w:r>
          </w:p>
        </w:tc>
      </w:tr>
      <w:tr w:rsidR="00BA4AED" w14:paraId="0E1BFD6E" w14:textId="77777777" w:rsidTr="008F544B">
        <w:trPr>
          <w:trHeight w:val="274"/>
        </w:trPr>
        <w:tc>
          <w:tcPr>
            <w:tcW w:w="2835" w:type="dxa"/>
          </w:tcPr>
          <w:p w14:paraId="3B54AD7B" w14:textId="609553CC" w:rsidR="00BA4AED" w:rsidRPr="00F66A2E" w:rsidRDefault="00BA4AED">
            <w:pPr>
              <w:rPr>
                <w:rFonts w:ascii="Times New Roman" w:hAnsi="Times New Roman" w:cs="Times New Roman"/>
                <w:b/>
                <w:bCs/>
              </w:rPr>
            </w:pPr>
            <w:r w:rsidRPr="00F66A2E">
              <w:rPr>
                <w:rFonts w:ascii="Times New Roman" w:hAnsi="Times New Roman" w:cs="Times New Roman"/>
                <w:b/>
                <w:bCs/>
              </w:rPr>
              <w:t>Structural complexity</w:t>
            </w:r>
          </w:p>
        </w:tc>
        <w:tc>
          <w:tcPr>
            <w:tcW w:w="1413" w:type="dxa"/>
            <w:vAlign w:val="center"/>
          </w:tcPr>
          <w:p w14:paraId="3A901ED3" w14:textId="127E2A7B" w:rsidR="00BA4AED" w:rsidRPr="002D31FF" w:rsidRDefault="00A662FC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011</w:t>
            </w:r>
            <w:r w:rsidR="00C354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2" w:type="dxa"/>
            <w:vAlign w:val="center"/>
          </w:tcPr>
          <w:p w14:paraId="45FB6802" w14:textId="6C587AEA" w:rsidR="00BA4AED" w:rsidRPr="002D31FF" w:rsidRDefault="00A662FC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00</w:t>
            </w:r>
            <w:r w:rsidR="00E34A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0" w:type="dxa"/>
            <w:vAlign w:val="center"/>
          </w:tcPr>
          <w:p w14:paraId="58D1E905" w14:textId="406E0E96" w:rsidR="00BA4AED" w:rsidRPr="002D31FF" w:rsidRDefault="00A662FC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2.027</w:t>
            </w:r>
          </w:p>
        </w:tc>
        <w:tc>
          <w:tcPr>
            <w:tcW w:w="1546" w:type="dxa"/>
            <w:vAlign w:val="center"/>
          </w:tcPr>
          <w:p w14:paraId="07E54BEC" w14:textId="0751172A" w:rsidR="00BA4AED" w:rsidRPr="002D31FF" w:rsidRDefault="00A662FC" w:rsidP="008F54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31FF">
              <w:rPr>
                <w:rFonts w:ascii="Times New Roman" w:hAnsi="Times New Roman" w:cs="Times New Roman"/>
                <w:b/>
                <w:bCs/>
              </w:rPr>
              <w:t>0.04</w:t>
            </w:r>
            <w:r w:rsidR="00110AFE">
              <w:rPr>
                <w:rFonts w:ascii="Times New Roman" w:hAnsi="Times New Roman" w:cs="Times New Roman"/>
                <w:b/>
                <w:bCs/>
              </w:rPr>
              <w:t>3</w:t>
            </w:r>
            <w:r w:rsidRPr="002D31FF">
              <w:rPr>
                <w:rFonts w:ascii="Times New Roman" w:hAnsi="Times New Roman" w:cs="Times New Roman"/>
                <w:b/>
                <w:bCs/>
              </w:rPr>
              <w:t xml:space="preserve"> *</w:t>
            </w:r>
          </w:p>
        </w:tc>
      </w:tr>
      <w:tr w:rsidR="00BA4AED" w14:paraId="4EED0E09" w14:textId="77777777" w:rsidTr="008F544B">
        <w:trPr>
          <w:trHeight w:val="260"/>
        </w:trPr>
        <w:tc>
          <w:tcPr>
            <w:tcW w:w="2835" w:type="dxa"/>
            <w:tcBorders>
              <w:bottom w:val="single" w:sz="4" w:space="0" w:color="auto"/>
            </w:tcBorders>
          </w:tcPr>
          <w:p w14:paraId="7D79A054" w14:textId="767944E9" w:rsidR="00BA4AED" w:rsidRPr="00F66A2E" w:rsidRDefault="00BA4AED">
            <w:pPr>
              <w:rPr>
                <w:rFonts w:ascii="Times New Roman" w:hAnsi="Times New Roman" w:cs="Times New Roman"/>
                <w:b/>
                <w:bCs/>
              </w:rPr>
            </w:pPr>
            <w:r w:rsidRPr="00F66A2E">
              <w:rPr>
                <w:rFonts w:ascii="Times New Roman" w:hAnsi="Times New Roman" w:cs="Times New Roman"/>
                <w:b/>
                <w:bCs/>
              </w:rPr>
              <w:t>Canopy openness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E08A765" w14:textId="14964989" w:rsidR="00BA4AED" w:rsidRPr="002D31FF" w:rsidRDefault="006117C1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17</w:t>
            </w:r>
            <w:r w:rsidR="00C354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6D0AAD13" w14:textId="646EE5CD" w:rsidR="00BA4AED" w:rsidRPr="002D31FF" w:rsidRDefault="006117C1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16</w:t>
            </w:r>
            <w:r w:rsidR="00110A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4D9E9482" w14:textId="0B18A7A8" w:rsidR="00BA4AED" w:rsidRPr="002D31FF" w:rsidRDefault="006117C1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1.090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57B41A90" w14:textId="4CF268A5" w:rsidR="00BA4AED" w:rsidRPr="002D31FF" w:rsidRDefault="006117C1" w:rsidP="008F544B">
            <w:pPr>
              <w:jc w:val="center"/>
              <w:rPr>
                <w:rFonts w:ascii="Times New Roman" w:hAnsi="Times New Roman" w:cs="Times New Roman"/>
              </w:rPr>
            </w:pPr>
            <w:r w:rsidRPr="002D31FF">
              <w:rPr>
                <w:rFonts w:ascii="Times New Roman" w:hAnsi="Times New Roman" w:cs="Times New Roman"/>
              </w:rPr>
              <w:t>0.276</w:t>
            </w:r>
          </w:p>
        </w:tc>
      </w:tr>
    </w:tbl>
    <w:p w14:paraId="4204011C" w14:textId="77777777" w:rsidR="00CF2DEE" w:rsidRDefault="00CF2D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276875" w14:textId="06214014" w:rsidR="00266812" w:rsidRDefault="00C410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4A4009A" wp14:editId="5BBC509C">
            <wp:extent cx="5534797" cy="4048690"/>
            <wp:effectExtent l="19050" t="19050" r="27940" b="285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797" cy="4048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798B6BD" w14:textId="03A1376E" w:rsidR="00C410F1" w:rsidRPr="00CF2DEE" w:rsidRDefault="00786B3B" w:rsidP="00C410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5</w:t>
      </w:r>
      <w:r w:rsidR="00C410F1" w:rsidRPr="00CF2DEE">
        <w:rPr>
          <w:rFonts w:ascii="Times New Roman" w:hAnsi="Times New Roman" w:cs="Times New Roman"/>
          <w:sz w:val="24"/>
          <w:szCs w:val="24"/>
        </w:rPr>
        <w:t xml:space="preserve">: No predation and predation of beetle dummies </w:t>
      </w:r>
      <w:r w:rsidR="00C410F1">
        <w:rPr>
          <w:rFonts w:ascii="Times New Roman" w:hAnsi="Times New Roman" w:cs="Times New Roman"/>
          <w:sz w:val="24"/>
          <w:szCs w:val="24"/>
        </w:rPr>
        <w:t>in relation to canopy openness.</w:t>
      </w:r>
    </w:p>
    <w:p w14:paraId="174044B6" w14:textId="2E3E3568" w:rsidR="00C410F1" w:rsidRDefault="00C410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721DC" w14:textId="3AD85B4F" w:rsidR="00CA3300" w:rsidRDefault="0015414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F641D2C" wp14:editId="1617E4E5">
            <wp:extent cx="5534797" cy="4048690"/>
            <wp:effectExtent l="19050" t="19050" r="27940" b="2857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797" cy="40486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77EF28" w14:textId="2B4E72F9" w:rsidR="004E7218" w:rsidRPr="004E7218" w:rsidRDefault="001541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6</w:t>
      </w:r>
      <w:r w:rsidR="00CA3300" w:rsidRPr="00CF2DEE">
        <w:rPr>
          <w:rFonts w:ascii="Times New Roman" w:hAnsi="Times New Roman" w:cs="Times New Roman"/>
          <w:sz w:val="24"/>
          <w:szCs w:val="24"/>
        </w:rPr>
        <w:t xml:space="preserve">: No predation and predation of beetle dummies </w:t>
      </w:r>
      <w:r w:rsidR="00CA3300">
        <w:rPr>
          <w:rFonts w:ascii="Times New Roman" w:hAnsi="Times New Roman" w:cs="Times New Roman"/>
          <w:sz w:val="24"/>
          <w:szCs w:val="24"/>
        </w:rPr>
        <w:t xml:space="preserve">in relation to </w:t>
      </w:r>
      <w:r w:rsidR="004E7218">
        <w:rPr>
          <w:rFonts w:ascii="Times New Roman" w:hAnsi="Times New Roman" w:cs="Times New Roman"/>
          <w:sz w:val="24"/>
          <w:szCs w:val="24"/>
        </w:rPr>
        <w:t>bird abundance</w:t>
      </w:r>
      <w:r w:rsidR="009D550D">
        <w:rPr>
          <w:rFonts w:ascii="Times New Roman" w:hAnsi="Times New Roman" w:cs="Times New Roman"/>
          <w:sz w:val="24"/>
          <w:szCs w:val="24"/>
        </w:rPr>
        <w:t xml:space="preserve">, i.e. number of individuals. </w:t>
      </w:r>
    </w:p>
    <w:p w14:paraId="6678B926" w14:textId="5AD81B4D" w:rsidR="00395574" w:rsidRPr="00503876" w:rsidRDefault="0039557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5574" w:rsidRPr="005038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76"/>
    <w:rsid w:val="00064BBC"/>
    <w:rsid w:val="00066C78"/>
    <w:rsid w:val="00077892"/>
    <w:rsid w:val="000B1A46"/>
    <w:rsid w:val="000C3BF4"/>
    <w:rsid w:val="000F6AD4"/>
    <w:rsid w:val="00110AFE"/>
    <w:rsid w:val="00145F30"/>
    <w:rsid w:val="001539AD"/>
    <w:rsid w:val="00154147"/>
    <w:rsid w:val="001A59D8"/>
    <w:rsid w:val="001E3801"/>
    <w:rsid w:val="002224E7"/>
    <w:rsid w:val="0022494C"/>
    <w:rsid w:val="0025332F"/>
    <w:rsid w:val="00266812"/>
    <w:rsid w:val="00266CC9"/>
    <w:rsid w:val="002A568B"/>
    <w:rsid w:val="002D31FF"/>
    <w:rsid w:val="002F6115"/>
    <w:rsid w:val="00354557"/>
    <w:rsid w:val="00365664"/>
    <w:rsid w:val="0037286D"/>
    <w:rsid w:val="00394695"/>
    <w:rsid w:val="00395574"/>
    <w:rsid w:val="00401843"/>
    <w:rsid w:val="00405681"/>
    <w:rsid w:val="00475DDE"/>
    <w:rsid w:val="0047777C"/>
    <w:rsid w:val="00484D8B"/>
    <w:rsid w:val="00487A04"/>
    <w:rsid w:val="0049154D"/>
    <w:rsid w:val="004B7952"/>
    <w:rsid w:val="004B7DC9"/>
    <w:rsid w:val="004D1E92"/>
    <w:rsid w:val="004E7218"/>
    <w:rsid w:val="00503876"/>
    <w:rsid w:val="00547EC0"/>
    <w:rsid w:val="005C37CC"/>
    <w:rsid w:val="006117C1"/>
    <w:rsid w:val="00683671"/>
    <w:rsid w:val="006D1E82"/>
    <w:rsid w:val="006E7D62"/>
    <w:rsid w:val="00721F97"/>
    <w:rsid w:val="00785502"/>
    <w:rsid w:val="00786B3B"/>
    <w:rsid w:val="00795A0F"/>
    <w:rsid w:val="007A4D43"/>
    <w:rsid w:val="007D7970"/>
    <w:rsid w:val="0080688C"/>
    <w:rsid w:val="00822FC1"/>
    <w:rsid w:val="00824C9A"/>
    <w:rsid w:val="00835201"/>
    <w:rsid w:val="008F0DCE"/>
    <w:rsid w:val="008F544B"/>
    <w:rsid w:val="008F74C0"/>
    <w:rsid w:val="00921405"/>
    <w:rsid w:val="00937289"/>
    <w:rsid w:val="00971D24"/>
    <w:rsid w:val="009832E8"/>
    <w:rsid w:val="009A1B80"/>
    <w:rsid w:val="009A6606"/>
    <w:rsid w:val="009B7013"/>
    <w:rsid w:val="009D550D"/>
    <w:rsid w:val="00A20DAA"/>
    <w:rsid w:val="00A311D6"/>
    <w:rsid w:val="00A3141C"/>
    <w:rsid w:val="00A47359"/>
    <w:rsid w:val="00A56DCA"/>
    <w:rsid w:val="00A6240F"/>
    <w:rsid w:val="00A662FC"/>
    <w:rsid w:val="00A67F9C"/>
    <w:rsid w:val="00AC09D1"/>
    <w:rsid w:val="00AF0170"/>
    <w:rsid w:val="00AF4B47"/>
    <w:rsid w:val="00B775E9"/>
    <w:rsid w:val="00B85180"/>
    <w:rsid w:val="00B92CAE"/>
    <w:rsid w:val="00B95371"/>
    <w:rsid w:val="00BA431F"/>
    <w:rsid w:val="00BA4AED"/>
    <w:rsid w:val="00BB4F26"/>
    <w:rsid w:val="00BC02A7"/>
    <w:rsid w:val="00BC059D"/>
    <w:rsid w:val="00BC3158"/>
    <w:rsid w:val="00BE1B3C"/>
    <w:rsid w:val="00C14389"/>
    <w:rsid w:val="00C14741"/>
    <w:rsid w:val="00C354E3"/>
    <w:rsid w:val="00C410F1"/>
    <w:rsid w:val="00C77052"/>
    <w:rsid w:val="00CA3300"/>
    <w:rsid w:val="00CB64A0"/>
    <w:rsid w:val="00CB70A7"/>
    <w:rsid w:val="00CD244B"/>
    <w:rsid w:val="00CF2DEE"/>
    <w:rsid w:val="00CF68DB"/>
    <w:rsid w:val="00D06F2B"/>
    <w:rsid w:val="00D175FE"/>
    <w:rsid w:val="00D30CE7"/>
    <w:rsid w:val="00D535F1"/>
    <w:rsid w:val="00D84934"/>
    <w:rsid w:val="00D955D1"/>
    <w:rsid w:val="00DE1456"/>
    <w:rsid w:val="00E1397A"/>
    <w:rsid w:val="00E34A14"/>
    <w:rsid w:val="00E43433"/>
    <w:rsid w:val="00E50ABD"/>
    <w:rsid w:val="00E848A3"/>
    <w:rsid w:val="00E96DCD"/>
    <w:rsid w:val="00ED0DE4"/>
    <w:rsid w:val="00F53653"/>
    <w:rsid w:val="00F619AB"/>
    <w:rsid w:val="00F66A2E"/>
    <w:rsid w:val="00FE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CC3D5"/>
  <w15:chartTrackingRefBased/>
  <w15:docId w15:val="{10B913F7-8C1E-4439-87F0-732EFEFBB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6DC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03876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477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2249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494C"/>
    <w:rPr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22494C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20D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Anika.gossmann@slu.se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5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Goßmann</dc:creator>
  <cp:keywords/>
  <dc:description/>
  <cp:lastModifiedBy>Anika Goßmann</cp:lastModifiedBy>
  <cp:revision>3</cp:revision>
  <dcterms:created xsi:type="dcterms:W3CDTF">2022-11-23T14:47:00Z</dcterms:created>
  <dcterms:modified xsi:type="dcterms:W3CDTF">2022-12-05T18:09:00Z</dcterms:modified>
</cp:coreProperties>
</file>